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7C9B2" w14:textId="008E3ADF" w:rsidR="004B5412" w:rsidRPr="00BE3502" w:rsidRDefault="004B5412" w:rsidP="004B54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7E6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75E5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2D7E62">
        <w:rPr>
          <w:rFonts w:ascii="Times New Roman" w:hAnsi="Times New Roman" w:cs="Times New Roman"/>
          <w:b/>
          <w:bCs/>
          <w:sz w:val="20"/>
          <w:szCs w:val="20"/>
          <w:lang w:val="en-US"/>
        </w:rPr>
        <w:t>4.</w:t>
      </w:r>
      <w:r w:rsidRPr="00BE3502">
        <w:rPr>
          <w:rFonts w:ascii="Times New Roman" w:hAnsi="Times New Roman" w:cs="Times New Roman"/>
          <w:sz w:val="20"/>
          <w:szCs w:val="20"/>
          <w:lang w:val="en-US"/>
        </w:rPr>
        <w:t xml:space="preserve"> The frequencies of </w:t>
      </w:r>
      <w:r w:rsidR="00E51C6E" w:rsidRPr="00BE3502">
        <w:rPr>
          <w:rFonts w:ascii="Times New Roman" w:hAnsi="Times New Roman" w:cs="Times New Roman"/>
          <w:sz w:val="20"/>
          <w:szCs w:val="20"/>
          <w:lang w:val="en-US"/>
        </w:rPr>
        <w:t>RLS</w:t>
      </w:r>
      <w:r w:rsidRPr="00BE3502">
        <w:rPr>
          <w:rFonts w:ascii="Times New Roman" w:hAnsi="Times New Roman" w:cs="Times New Roman"/>
          <w:sz w:val="20"/>
          <w:szCs w:val="20"/>
          <w:lang w:val="en-US"/>
        </w:rPr>
        <w:t xml:space="preserve"> in patients</w:t>
      </w:r>
      <w:r w:rsidR="00E51C6E">
        <w:rPr>
          <w:rFonts w:ascii="Times New Roman" w:hAnsi="Times New Roman" w:cs="Times New Roman"/>
          <w:sz w:val="20"/>
          <w:szCs w:val="20"/>
          <w:lang w:val="en-US"/>
        </w:rPr>
        <w:t xml:space="preserve"> with Sarcopenia</w:t>
      </w:r>
      <w:bookmarkStart w:id="0" w:name="_GoBack"/>
      <w:bookmarkEnd w:id="0"/>
      <w:r w:rsidRPr="00BE35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BA177CB" w14:textId="77777777" w:rsidR="004B5412" w:rsidRPr="0041769B" w:rsidRDefault="004B5412" w:rsidP="004B5412">
      <w:pPr>
        <w:jc w:val="both"/>
        <w:rPr>
          <w:lang w:val="en-US"/>
        </w:rPr>
      </w:pP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8"/>
        <w:gridCol w:w="1122"/>
        <w:gridCol w:w="1109"/>
        <w:gridCol w:w="893"/>
        <w:gridCol w:w="954"/>
        <w:gridCol w:w="886"/>
        <w:gridCol w:w="852"/>
        <w:gridCol w:w="870"/>
        <w:gridCol w:w="850"/>
      </w:tblGrid>
      <w:tr w:rsidR="004B5412" w:rsidRPr="00BD3099" w14:paraId="4A46E697" w14:textId="77777777" w:rsidTr="00D87203">
        <w:trPr>
          <w:trHeight w:val="405"/>
        </w:trPr>
        <w:tc>
          <w:tcPr>
            <w:tcW w:w="152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7DA78D" w14:textId="77777777" w:rsidR="004B5412" w:rsidRPr="00BD3099" w:rsidRDefault="004B5412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188FD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sarcopenia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137AA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141DB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gait speed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486B3D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muscle mass</w:t>
            </w:r>
          </w:p>
        </w:tc>
      </w:tr>
      <w:tr w:rsidR="004B5412" w:rsidRPr="00BD3099" w14:paraId="318DB39B" w14:textId="77777777" w:rsidTr="00D87203">
        <w:trPr>
          <w:trHeight w:val="411"/>
        </w:trPr>
        <w:tc>
          <w:tcPr>
            <w:tcW w:w="153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90A1F" w14:textId="77777777" w:rsidR="004B5412" w:rsidRPr="00BD3099" w:rsidRDefault="004B5412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603E0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FA68D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856AEE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4021B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B190E3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02E74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D2F7BF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97751E6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B5412" w:rsidRPr="00BD3099" w14:paraId="6D963060" w14:textId="77777777" w:rsidTr="00D87203">
        <w:trPr>
          <w:trHeight w:val="411"/>
        </w:trPr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00CFD" w14:textId="77777777" w:rsidR="004B5412" w:rsidRPr="00BD3099" w:rsidRDefault="004B5412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L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F0AEB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6.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2BE60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5.4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E3D05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58.3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7C1FC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7.6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999DE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1.1</w:t>
            </w:r>
          </w:p>
        </w:tc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0B1C3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3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0770E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47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4D43F88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28.2</w:t>
            </w:r>
          </w:p>
        </w:tc>
      </w:tr>
      <w:tr w:rsidR="004B5412" w:rsidRPr="00BD3099" w14:paraId="1C67D1C7" w14:textId="77777777" w:rsidTr="00D87203">
        <w:trPr>
          <w:trHeight w:val="328"/>
        </w:trPr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C943" w14:textId="77777777" w:rsidR="004B5412" w:rsidRPr="00BD3099" w:rsidRDefault="004B5412" w:rsidP="00D8720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BD3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7E8E1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2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DDBE6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44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9F06E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0978B1" w14:textId="77777777" w:rsidR="004B5412" w:rsidRPr="00BD3099" w:rsidRDefault="004B5412" w:rsidP="00D872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D30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=0.047</w:t>
            </w:r>
          </w:p>
        </w:tc>
      </w:tr>
    </w:tbl>
    <w:p w14:paraId="55E790F7" w14:textId="77777777" w:rsidR="004B5412" w:rsidRPr="00804093" w:rsidRDefault="004B5412" w:rsidP="004B5412">
      <w:pPr>
        <w:spacing w:line="360" w:lineRule="auto"/>
        <w:jc w:val="both"/>
        <w:rPr>
          <w:rFonts w:ascii="Helvetica" w:hAnsi="Helvetica"/>
          <w:color w:val="000000"/>
          <w:sz w:val="18"/>
          <w:szCs w:val="18"/>
          <w:lang w:val="en-US"/>
        </w:rPr>
      </w:pPr>
      <w:r w:rsidRPr="00804093">
        <w:rPr>
          <w:rFonts w:ascii="Helvetica" w:hAnsi="Helvetica"/>
          <w:color w:val="000000"/>
          <w:sz w:val="18"/>
          <w:szCs w:val="18"/>
          <w:lang w:val="en-US"/>
        </w:rPr>
        <w:t>*RLS: Restless leg syndrome</w:t>
      </w:r>
    </w:p>
    <w:p w14:paraId="2FB12D1F" w14:textId="77777777" w:rsidR="004B5412" w:rsidRPr="00954113" w:rsidRDefault="004B5412" w:rsidP="004B5412">
      <w:pPr>
        <w:spacing w:before="120" w:after="12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54113">
        <w:rPr>
          <w:rFonts w:ascii="Times New Roman" w:hAnsi="Times New Roman" w:cs="Times New Roman"/>
          <w:color w:val="000000"/>
          <w:sz w:val="20"/>
          <w:szCs w:val="20"/>
          <w:lang w:val="en-US"/>
        </w:rPr>
        <w:t>p&lt;0.05, statistically significant</w:t>
      </w:r>
    </w:p>
    <w:p w14:paraId="5EA57511" w14:textId="77777777" w:rsidR="00AF7317" w:rsidRDefault="00AF7317"/>
    <w:sectPr w:rsidR="00AF73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20002A87" w:usb1="80000000" w:usb2="00000008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412"/>
    <w:rsid w:val="00075E51"/>
    <w:rsid w:val="00147CB8"/>
    <w:rsid w:val="004B5412"/>
    <w:rsid w:val="00A80397"/>
    <w:rsid w:val="00AF7317"/>
    <w:rsid w:val="00B71282"/>
    <w:rsid w:val="00E51C6E"/>
    <w:rsid w:val="00EE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B561B"/>
  <w15:chartTrackingRefBased/>
  <w15:docId w15:val="{DE5D7A44-0316-FE46-87D5-B828EA7D6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5412"/>
  </w:style>
  <w:style w:type="paragraph" w:styleId="Balk1">
    <w:name w:val="heading 1"/>
    <w:basedOn w:val="Normal"/>
    <w:next w:val="Normal"/>
    <w:link w:val="Balk1Char"/>
    <w:uiPriority w:val="9"/>
    <w:qFormat/>
    <w:rsid w:val="004B5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B5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B5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B5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B5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B54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B54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B54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B54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B5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B5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B5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B541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B541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B541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B541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B541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B541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B5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B5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B54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B5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B54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B541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B541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B541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B5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B541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B5412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4B5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çelya Gökdeniz Yıldırım</dc:creator>
  <cp:keywords/>
  <dc:description/>
  <cp:lastModifiedBy>Ahmet Turan Işık</cp:lastModifiedBy>
  <cp:revision>3</cp:revision>
  <dcterms:created xsi:type="dcterms:W3CDTF">2024-08-14T13:24:00Z</dcterms:created>
  <dcterms:modified xsi:type="dcterms:W3CDTF">2024-10-28T07:50:00Z</dcterms:modified>
</cp:coreProperties>
</file>